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595"/>
        <w:tblW w:w="9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2"/>
        <w:gridCol w:w="1701"/>
        <w:gridCol w:w="1689"/>
      </w:tblGrid>
      <w:tr w:rsidR="00B00555" w:rsidRPr="009D0F09" w14:paraId="79778F72" w14:textId="77777777" w:rsidTr="00DA0201">
        <w:trPr>
          <w:trHeight w:val="575"/>
        </w:trPr>
        <w:tc>
          <w:tcPr>
            <w:tcW w:w="9622" w:type="dxa"/>
            <w:gridSpan w:val="3"/>
          </w:tcPr>
          <w:p w14:paraId="58A046B2" w14:textId="7D34103E" w:rsidR="00B00555" w:rsidRPr="009D0F09" w:rsidRDefault="00AC0F55" w:rsidP="00DA0201">
            <w:pPr>
              <w:pBdr>
                <w:bottom w:val="single" w:sz="4" w:space="1" w:color="auto"/>
              </w:pBdr>
              <w:spacing w:line="360" w:lineRule="auto"/>
              <w:ind w:left="-11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orting Information - </w:t>
            </w:r>
            <w:r w:rsidR="002F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 S1</w:t>
            </w:r>
          </w:p>
          <w:p w14:paraId="17C4F1A9" w14:textId="77777777" w:rsidR="00B00555" w:rsidRPr="009D0F09" w:rsidRDefault="00B00555" w:rsidP="00DA0201">
            <w:pPr>
              <w:pBdr>
                <w:bottom w:val="single" w:sz="4" w:space="1" w:color="auto"/>
              </w:pBdr>
              <w:spacing w:line="360" w:lineRule="auto"/>
              <w:ind w:left="-11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incip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mponent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lysi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adings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m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asuring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partmen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formance   </w:t>
            </w:r>
          </w:p>
        </w:tc>
      </w:tr>
      <w:tr w:rsidR="00B00555" w:rsidRPr="009D0F09" w14:paraId="220A67C0" w14:textId="77777777" w:rsidTr="00DA0201">
        <w:trPr>
          <w:trHeight w:val="170"/>
        </w:trPr>
        <w:tc>
          <w:tcPr>
            <w:tcW w:w="6232" w:type="dxa"/>
            <w:tcBorders>
              <w:bottom w:val="single" w:sz="4" w:space="0" w:color="auto"/>
            </w:tcBorders>
          </w:tcPr>
          <w:p w14:paraId="7AC70B4F" w14:textId="77777777" w:rsidR="00B00555" w:rsidRPr="009D0F09" w:rsidRDefault="00B00555" w:rsidP="00DA0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09E27D" w14:textId="77777777" w:rsidR="00B00555" w:rsidRPr="009D0F09" w:rsidRDefault="00B00555" w:rsidP="00DA0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1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342BAF0" w14:textId="77777777" w:rsidR="00B00555" w:rsidRPr="009D0F09" w:rsidRDefault="00B00555" w:rsidP="00DA02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2</w:t>
            </w:r>
          </w:p>
        </w:tc>
      </w:tr>
      <w:tr w:rsidR="00B00555" w:rsidRPr="009D0F09" w14:paraId="469BF8A9" w14:textId="77777777" w:rsidTr="00DA0201">
        <w:trPr>
          <w:trHeight w:val="407"/>
        </w:trPr>
        <w:tc>
          <w:tcPr>
            <w:tcW w:w="6232" w:type="dxa"/>
            <w:tcBorders>
              <w:top w:val="single" w:sz="4" w:space="0" w:color="auto"/>
            </w:tcBorders>
          </w:tcPr>
          <w:p w14:paraId="043AED12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Providing psychosocial care to injured children &amp; famili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A5877B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04B5F82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555" w:rsidRPr="009D0F09" w14:paraId="5F6C8117" w14:textId="77777777" w:rsidTr="00DA0201">
        <w:trPr>
          <w:trHeight w:val="704"/>
        </w:trPr>
        <w:tc>
          <w:tcPr>
            <w:tcW w:w="6232" w:type="dxa"/>
          </w:tcPr>
          <w:p w14:paraId="689F3D97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Helping staff manage their own emotional responses to patients’ pain and trauma</w:t>
            </w:r>
          </w:p>
        </w:tc>
        <w:tc>
          <w:tcPr>
            <w:tcW w:w="1701" w:type="dxa"/>
          </w:tcPr>
          <w:p w14:paraId="400AADA9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9" w:type="dxa"/>
          </w:tcPr>
          <w:p w14:paraId="74B50422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555" w:rsidRPr="009D0F09" w14:paraId="6DB81993" w14:textId="77777777" w:rsidTr="00DA0201">
        <w:trPr>
          <w:trHeight w:val="730"/>
        </w:trPr>
        <w:tc>
          <w:tcPr>
            <w:tcW w:w="6232" w:type="dxa"/>
          </w:tcPr>
          <w:p w14:paraId="60A12931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Using scientific evidence as basis for psychosocial care for patients &amp; staff</w:t>
            </w:r>
          </w:p>
        </w:tc>
        <w:tc>
          <w:tcPr>
            <w:tcW w:w="1701" w:type="dxa"/>
          </w:tcPr>
          <w:p w14:paraId="21B634D7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9" w:type="dxa"/>
          </w:tcPr>
          <w:p w14:paraId="6615CF21" w14:textId="77777777" w:rsidR="00B00555" w:rsidRPr="00DA0201" w:rsidRDefault="00B00555" w:rsidP="00DA020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00555" w:rsidRPr="009D0F09" w14:paraId="11D62D13" w14:textId="77777777" w:rsidTr="00DA0201">
        <w:trPr>
          <w:trHeight w:val="875"/>
        </w:trPr>
        <w:tc>
          <w:tcPr>
            <w:tcW w:w="6232" w:type="dxa"/>
          </w:tcPr>
          <w:p w14:paraId="4ABA0E85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Contact and engagement</w:t>
            </w:r>
          </w:p>
          <w:p w14:paraId="5ECBD05E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responding</w:t>
            </w:r>
            <w:proofErr w:type="gramEnd"/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 to or initiating contacts in a non-intrusive, compassionate, and helpful manner)</w:t>
            </w:r>
          </w:p>
        </w:tc>
        <w:tc>
          <w:tcPr>
            <w:tcW w:w="1701" w:type="dxa"/>
          </w:tcPr>
          <w:p w14:paraId="4C058E00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0C256667" w14:textId="77777777" w:rsidR="00B00555" w:rsidRPr="00E83C5F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3C5F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B00555" w:rsidRPr="009D0F09" w14:paraId="12F374EA" w14:textId="77777777" w:rsidTr="00DA0201">
        <w:trPr>
          <w:trHeight w:val="902"/>
        </w:trPr>
        <w:tc>
          <w:tcPr>
            <w:tcW w:w="6232" w:type="dxa"/>
          </w:tcPr>
          <w:p w14:paraId="608BF975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Safety and comfort (enhancing immediate and ongoing safety, and provide physical and emotional comfort)</w:t>
            </w:r>
          </w:p>
        </w:tc>
        <w:tc>
          <w:tcPr>
            <w:tcW w:w="1701" w:type="dxa"/>
          </w:tcPr>
          <w:p w14:paraId="74EDE93F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661A1DBB" w14:textId="77777777" w:rsidR="00B00555" w:rsidRPr="00E83C5F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3C5F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B00555" w:rsidRPr="009D0F09" w14:paraId="45BCCC20" w14:textId="77777777" w:rsidTr="00DA0201">
        <w:trPr>
          <w:trHeight w:val="907"/>
        </w:trPr>
        <w:tc>
          <w:tcPr>
            <w:tcW w:w="6232" w:type="dxa"/>
          </w:tcPr>
          <w:p w14:paraId="20D8F0A7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Stabilisation (calming and orienting emotionally overwhelmed/distraught children/families)</w:t>
            </w:r>
          </w:p>
        </w:tc>
        <w:tc>
          <w:tcPr>
            <w:tcW w:w="1701" w:type="dxa"/>
          </w:tcPr>
          <w:p w14:paraId="3D95009F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1845B851" w14:textId="77777777" w:rsidR="00B00555" w:rsidRPr="00E83C5F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3C5F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B00555" w:rsidRPr="009D0F09" w14:paraId="0B290412" w14:textId="77777777" w:rsidTr="00DA0201">
        <w:trPr>
          <w:trHeight w:val="424"/>
        </w:trPr>
        <w:tc>
          <w:tcPr>
            <w:tcW w:w="6232" w:type="dxa"/>
          </w:tcPr>
          <w:p w14:paraId="76EFB326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Information gathering on current needs &amp; concerns</w:t>
            </w:r>
          </w:p>
        </w:tc>
        <w:tc>
          <w:tcPr>
            <w:tcW w:w="1701" w:type="dxa"/>
          </w:tcPr>
          <w:p w14:paraId="64B8BC9A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1E284D45" w14:textId="77777777" w:rsidR="00B00555" w:rsidRPr="00E83C5F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3C5F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B00555" w:rsidRPr="009D0F09" w14:paraId="7F342508" w14:textId="77777777" w:rsidTr="00DA0201">
        <w:trPr>
          <w:trHeight w:val="984"/>
        </w:trPr>
        <w:tc>
          <w:tcPr>
            <w:tcW w:w="6232" w:type="dxa"/>
          </w:tcPr>
          <w:p w14:paraId="3F8DDC43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Practical assistance</w:t>
            </w:r>
          </w:p>
          <w:p w14:paraId="4047D93F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offering</w:t>
            </w:r>
            <w:proofErr w:type="gramEnd"/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 practical help to children/families in addressing immediate needs and concerns)</w:t>
            </w:r>
          </w:p>
        </w:tc>
        <w:tc>
          <w:tcPr>
            <w:tcW w:w="1701" w:type="dxa"/>
          </w:tcPr>
          <w:p w14:paraId="1F6616BD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2A8303C3" w14:textId="77777777" w:rsidR="00B00555" w:rsidRPr="00E83C5F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3C5F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B00555" w:rsidRPr="009D0F09" w14:paraId="387B2EE1" w14:textId="77777777" w:rsidTr="00DA0201">
        <w:trPr>
          <w:trHeight w:val="430"/>
        </w:trPr>
        <w:tc>
          <w:tcPr>
            <w:tcW w:w="6232" w:type="dxa"/>
          </w:tcPr>
          <w:p w14:paraId="0E7D91E8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Connecting children/families with social supports</w:t>
            </w:r>
          </w:p>
        </w:tc>
        <w:tc>
          <w:tcPr>
            <w:tcW w:w="1701" w:type="dxa"/>
          </w:tcPr>
          <w:p w14:paraId="02531746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89" w:type="dxa"/>
          </w:tcPr>
          <w:p w14:paraId="48B08F6D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555" w:rsidRPr="009D0F09" w14:paraId="0E8651B7" w14:textId="77777777" w:rsidTr="00DA0201">
        <w:trPr>
          <w:trHeight w:val="422"/>
        </w:trPr>
        <w:tc>
          <w:tcPr>
            <w:tcW w:w="6232" w:type="dxa"/>
          </w:tcPr>
          <w:p w14:paraId="68C235E4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Giving information on coping</w:t>
            </w:r>
          </w:p>
        </w:tc>
        <w:tc>
          <w:tcPr>
            <w:tcW w:w="1701" w:type="dxa"/>
          </w:tcPr>
          <w:p w14:paraId="7D9A68F4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9" w:type="dxa"/>
          </w:tcPr>
          <w:p w14:paraId="27B965E2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555" w:rsidRPr="009D0F09" w14:paraId="38242637" w14:textId="77777777" w:rsidTr="00DA0201">
        <w:trPr>
          <w:trHeight w:val="426"/>
        </w:trPr>
        <w:tc>
          <w:tcPr>
            <w:tcW w:w="6232" w:type="dxa"/>
            <w:tcBorders>
              <w:bottom w:val="single" w:sz="4" w:space="0" w:color="auto"/>
            </w:tcBorders>
          </w:tcPr>
          <w:p w14:paraId="51F99F50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Linking children/families with collaborative servi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61A4FD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6D037172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555" w:rsidRPr="009D0F09" w14:paraId="33F6D59B" w14:textId="77777777" w:rsidTr="00DA0201">
        <w:trPr>
          <w:trHeight w:val="436"/>
        </w:trPr>
        <w:tc>
          <w:tcPr>
            <w:tcW w:w="6232" w:type="dxa"/>
            <w:tcBorders>
              <w:top w:val="single" w:sz="4" w:space="0" w:color="auto"/>
            </w:tcBorders>
          </w:tcPr>
          <w:p w14:paraId="5DDAD2F0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Pr="009D0F09">
              <w:rPr>
                <w:rFonts w:ascii="Times New Roman" w:hAnsi="Times New Roman" w:cs="Times New Roman"/>
                <w:sz w:val="24"/>
                <w:szCs w:val="24"/>
              </w:rPr>
              <w:t>PCA loadings of less than .30 were suppress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DB1B8D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26BCCC50" w14:textId="77777777" w:rsidR="00B00555" w:rsidRPr="009D0F09" w:rsidRDefault="00B00555" w:rsidP="00DA0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CC7B6F" w14:textId="77777777" w:rsidR="00BB33EC" w:rsidRDefault="00BB33EC"/>
    <w:sectPr w:rsidR="00BB3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51"/>
    <w:rsid w:val="002F15D5"/>
    <w:rsid w:val="00454C10"/>
    <w:rsid w:val="00AC0F55"/>
    <w:rsid w:val="00B00555"/>
    <w:rsid w:val="00BB33EC"/>
    <w:rsid w:val="00E3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12365"/>
  <w15:chartTrackingRefBased/>
  <w15:docId w15:val="{DF567789-DDD8-4569-8831-C1DDA1FCD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Louie Sandys</cp:lastModifiedBy>
  <cp:revision>2</cp:revision>
  <dcterms:created xsi:type="dcterms:W3CDTF">2022-07-12T08:45:00Z</dcterms:created>
  <dcterms:modified xsi:type="dcterms:W3CDTF">2022-07-12T08:45:00Z</dcterms:modified>
</cp:coreProperties>
</file>